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8DAAC" w14:textId="77777777" w:rsidR="002554B3" w:rsidRDefault="002554B3" w:rsidP="002554B3">
      <w:pPr>
        <w:pStyle w:val="SupplementaryMaterial"/>
      </w:pPr>
      <w:r>
        <w:t>Supplementary Material</w:t>
      </w:r>
    </w:p>
    <w:p w14:paraId="67ECF83C" w14:textId="00EA0688" w:rsidR="00F95C7A" w:rsidRPr="00F95C7A" w:rsidRDefault="00F95C7A" w:rsidP="00F95C7A">
      <w:pPr>
        <w:pStyle w:val="Title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95C7A">
        <w:rPr>
          <w:rFonts w:ascii="Times New Roman" w:hAnsi="Times New Roman" w:cs="Times New Roman"/>
          <w:b/>
          <w:bCs/>
          <w:sz w:val="32"/>
          <w:szCs w:val="32"/>
        </w:rPr>
        <w:t>Computational Approaches for Identifications of Altered Ion Channels in Keratoconus</w:t>
      </w:r>
    </w:p>
    <w:p w14:paraId="03C684BF" w14:textId="77777777" w:rsidR="00DA399E" w:rsidRPr="003A5F34" w:rsidRDefault="00DA399E" w:rsidP="00DA399E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3A5F34">
        <w:rPr>
          <w:rFonts w:ascii="Times New Roman" w:hAnsi="Times New Roman" w:cs="Times New Roman"/>
          <w:b/>
          <w:sz w:val="24"/>
          <w:szCs w:val="24"/>
        </w:rPr>
        <w:t>Kiran Bharat Gaikwad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A5F3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A5F3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Jayavigneeswari Suresh Babu</w:t>
      </w:r>
      <w:r w:rsidRPr="003A5F3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3A5F34">
        <w:rPr>
          <w:rFonts w:ascii="Times New Roman" w:hAnsi="Times New Roman" w:cs="Times New Roman"/>
          <w:b/>
          <w:sz w:val="24"/>
          <w:szCs w:val="24"/>
        </w:rPr>
        <w:t>, K.T. Shreya Parthasarathi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A5F34">
        <w:rPr>
          <w:rFonts w:ascii="Times New Roman" w:hAnsi="Times New Roman" w:cs="Times New Roman"/>
          <w:b/>
          <w:sz w:val="24"/>
          <w:szCs w:val="24"/>
        </w:rPr>
        <w:t>, Jankiraman Narayanan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3A5F34">
        <w:rPr>
          <w:rFonts w:ascii="Times New Roman" w:hAnsi="Times New Roman" w:cs="Times New Roman"/>
          <w:b/>
          <w:sz w:val="24"/>
          <w:szCs w:val="24"/>
        </w:rPr>
        <w:t>, Prema Padmanabhan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3A5F34">
        <w:rPr>
          <w:rFonts w:ascii="Times New Roman" w:hAnsi="Times New Roman" w:cs="Times New Roman"/>
          <w:b/>
          <w:sz w:val="24"/>
          <w:szCs w:val="24"/>
        </w:rPr>
        <w:t>, Akhilesh Pandey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5,6</w:t>
      </w:r>
      <w:r w:rsidRPr="003A5F34">
        <w:rPr>
          <w:rFonts w:ascii="Times New Roman" w:hAnsi="Times New Roman" w:cs="Times New Roman"/>
          <w:b/>
          <w:sz w:val="24"/>
          <w:szCs w:val="24"/>
        </w:rPr>
        <w:t>, Seetaramanjaneyulu Gundimeda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A5F34">
        <w:rPr>
          <w:rFonts w:ascii="Times New Roman" w:hAnsi="Times New Roman" w:cs="Times New Roman"/>
          <w:b/>
          <w:sz w:val="24"/>
          <w:szCs w:val="24"/>
        </w:rPr>
        <w:t>, Sailaja V. Elchuri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3* </w:t>
      </w:r>
      <w:r w:rsidRPr="003A5F34">
        <w:rPr>
          <w:rFonts w:ascii="Times New Roman" w:hAnsi="Times New Roman" w:cs="Times New Roman"/>
          <w:b/>
          <w:sz w:val="24"/>
          <w:szCs w:val="24"/>
        </w:rPr>
        <w:t>and Jyoti Sharma</w:t>
      </w:r>
      <w:r w:rsidRPr="003A5F34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</w:p>
    <w:p w14:paraId="0B7E2DB1" w14:textId="28C09633" w:rsidR="00E75E0A" w:rsidRPr="00921ACB" w:rsidRDefault="00E75E0A" w:rsidP="00E75E0A">
      <w:pPr>
        <w:spacing w:before="240" w:after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921ACB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r w:rsidRPr="00921ACB">
        <w:rPr>
          <w:rFonts w:ascii="Times New Roman" w:hAnsi="Times New Roman" w:cs="Times New Roman"/>
          <w:sz w:val="24"/>
          <w:szCs w:val="24"/>
        </w:rPr>
        <w:t xml:space="preserve">Jyoti Sharma </w:t>
      </w:r>
      <w:hyperlink r:id="rId6" w:history="1">
        <w:r w:rsidRPr="00921ACB">
          <w:rPr>
            <w:rStyle w:val="Hyperlink"/>
            <w:rFonts w:ascii="Times New Roman" w:hAnsi="Times New Roman" w:cs="Times New Roman"/>
            <w:sz w:val="24"/>
            <w:szCs w:val="24"/>
          </w:rPr>
          <w:t>jyoti@ibioinformatics.org</w:t>
        </w:r>
      </w:hyperlink>
      <w:r w:rsidRPr="00921ACB">
        <w:rPr>
          <w:rFonts w:ascii="Times New Roman" w:hAnsi="Times New Roman" w:cs="Times New Roman"/>
          <w:sz w:val="24"/>
          <w:szCs w:val="24"/>
        </w:rPr>
        <w:t xml:space="preserve">, Sailaja V Elchuri </w:t>
      </w:r>
      <w:hyperlink r:id="rId7" w:history="1">
        <w:r w:rsidRPr="00921ACB">
          <w:rPr>
            <w:rStyle w:val="Hyperlink"/>
            <w:rFonts w:ascii="Times New Roman" w:hAnsi="Times New Roman" w:cs="Times New Roman"/>
            <w:sz w:val="24"/>
            <w:szCs w:val="24"/>
          </w:rPr>
          <w:t>sailaja.elchuri@gmail.com</w:t>
        </w:r>
      </w:hyperlink>
    </w:p>
    <w:p w14:paraId="02ABA31D" w14:textId="0E66B463" w:rsidR="00E75E0A" w:rsidRPr="00921ACB" w:rsidRDefault="00F95C7A" w:rsidP="00E75E0A">
      <w:pPr>
        <w:rPr>
          <w:rFonts w:ascii="Times New Roman" w:hAnsi="Times New Roman" w:cs="Times New Roman"/>
          <w:sz w:val="24"/>
          <w:szCs w:val="24"/>
        </w:rPr>
      </w:pPr>
      <w:r w:rsidRPr="00921AC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9370ED2" wp14:editId="697E1931">
                <wp:simplePos x="0" y="0"/>
                <wp:positionH relativeFrom="margin">
                  <wp:align>left</wp:align>
                </wp:positionH>
                <wp:positionV relativeFrom="page">
                  <wp:posOffset>3276600</wp:posOffset>
                </wp:positionV>
                <wp:extent cx="5875020" cy="1905000"/>
                <wp:effectExtent l="0" t="0" r="1143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5020" cy="190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7C5FC4" w14:textId="77541F2C" w:rsidR="002554B3" w:rsidRPr="00902ACE" w:rsidRDefault="00D214E7" w:rsidP="002554B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214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Information Table</w:t>
                            </w:r>
                            <w:r w:rsidRPr="00D214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554B3"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 Sample details without replicates</w:t>
                            </w:r>
                          </w:p>
                          <w:tbl>
                            <w:tblPr>
                              <w:tblStyle w:val="TableGrid"/>
                              <w:tblW w:w="906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09"/>
                              <w:gridCol w:w="3469"/>
                              <w:gridCol w:w="3689"/>
                            </w:tblGrid>
                            <w:tr w:rsidR="002554B3" w:rsidRPr="00902ACE" w14:paraId="59A6C2A8" w14:textId="77777777" w:rsidTr="006E1C12">
                              <w:tc>
                                <w:tcPr>
                                  <w:tcW w:w="1627" w:type="dxa"/>
                                </w:tcPr>
                                <w:p w14:paraId="3372D359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ioProject/GEO ID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5722BB99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 of control sample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6A83B43F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 of patient samples</w:t>
                                  </w:r>
                                </w:p>
                              </w:tc>
                            </w:tr>
                            <w:tr w:rsidR="002554B3" w:rsidRPr="00902ACE" w14:paraId="69187292" w14:textId="77777777" w:rsidTr="006E1C12">
                              <w:trPr>
                                <w:trHeight w:val="365"/>
                              </w:trPr>
                              <w:tc>
                                <w:tcPr>
                                  <w:tcW w:w="1627" w:type="dxa"/>
                                </w:tcPr>
                                <w:p w14:paraId="6D8684D7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RJNA79964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5CA315D4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77894B3E" w14:textId="77777777" w:rsidR="002554B3" w:rsidRPr="00902ACE" w:rsidRDefault="002554B3" w:rsidP="00500C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554B3" w:rsidRPr="00902ACE" w14:paraId="577B40EF" w14:textId="77777777" w:rsidTr="006E1C12">
                              <w:tc>
                                <w:tcPr>
                                  <w:tcW w:w="1627" w:type="dxa"/>
                                </w:tcPr>
                                <w:p w14:paraId="69F03E5A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151631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4094F171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2CFF415C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 (African Americans), 12 (Middle Eastern)</w:t>
                                  </w:r>
                                </w:p>
                              </w:tc>
                            </w:tr>
                            <w:tr w:rsidR="002554B3" w:rsidRPr="00902ACE" w14:paraId="50564CB8" w14:textId="77777777" w:rsidTr="006E1C12">
                              <w:tc>
                                <w:tcPr>
                                  <w:tcW w:w="1627" w:type="dxa"/>
                                </w:tcPr>
                                <w:p w14:paraId="2E76FAD9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11215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2582317F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0EB1A6BD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554B3" w:rsidRPr="00902ACE" w14:paraId="4055CAD1" w14:textId="77777777" w:rsidTr="006E1C12">
                              <w:tc>
                                <w:tcPr>
                                  <w:tcW w:w="1627" w:type="dxa"/>
                                </w:tcPr>
                                <w:p w14:paraId="19CA0131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7793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759C802D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0FEE3437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 w:rsidR="002554B3" w:rsidRPr="00902ACE" w14:paraId="63322FD1" w14:textId="77777777" w:rsidTr="006E1C12">
                              <w:tc>
                                <w:tcPr>
                                  <w:tcW w:w="1627" w:type="dxa"/>
                                </w:tcPr>
                                <w:p w14:paraId="36528D8A" w14:textId="77777777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</w:tcPr>
                                <w:p w14:paraId="180CCA44" w14:textId="2B3100C6" w:rsidR="002554B3" w:rsidRPr="00902ACE" w:rsidRDefault="00893C5B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DB85218" w14:textId="5D752386" w:rsidR="002554B3" w:rsidRPr="00902ACE" w:rsidRDefault="002554B3" w:rsidP="00D553D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893C5B"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1761619C" w14:textId="77777777" w:rsidR="002554B3" w:rsidRPr="00902ACE" w:rsidRDefault="002554B3" w:rsidP="002554B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70ED2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258pt;width:462.6pt;height:150pt;z-index:-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" fillcolor="white [3201]" strokeweight=".5pt">
                <v:textbox>
                  <w:txbxContent>
                    <w:p w14:paraId="797C5FC4" w14:textId="77541F2C" w:rsidR="002554B3" w:rsidRPr="00902ACE" w:rsidRDefault="00D214E7" w:rsidP="002554B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214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Information Table</w:t>
                      </w:r>
                      <w:r w:rsidRPr="00D214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2554B3" w:rsidRPr="00902AC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 Sample details without replicates</w:t>
                      </w:r>
                    </w:p>
                    <w:tbl>
                      <w:tblPr>
                        <w:tblStyle w:val="TableGrid"/>
                        <w:tblW w:w="9067" w:type="dxa"/>
                        <w:tblLook w:val="04A0" w:firstRow="1" w:lastRow="0" w:firstColumn="1" w:lastColumn="0" w:noHBand="0" w:noVBand="1"/>
                      </w:tblPr>
                      <w:tblGrid>
                        <w:gridCol w:w="1909"/>
                        <w:gridCol w:w="3469"/>
                        <w:gridCol w:w="3689"/>
                      </w:tblGrid>
                      <w:tr w:rsidR="002554B3" w:rsidRPr="00902ACE" w14:paraId="59A6C2A8" w14:textId="77777777" w:rsidTr="006E1C12">
                        <w:tc>
                          <w:tcPr>
                            <w:tcW w:w="1627" w:type="dxa"/>
                          </w:tcPr>
                          <w:p w14:paraId="3372D359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ioProject/GEO IDs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5722BB99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 of control samples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6A83B43F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 of patient samples</w:t>
                            </w:r>
                          </w:p>
                        </w:tc>
                      </w:tr>
                      <w:tr w:rsidR="002554B3" w:rsidRPr="00902ACE" w14:paraId="69187292" w14:textId="77777777" w:rsidTr="006E1C12">
                        <w:trPr>
                          <w:trHeight w:val="365"/>
                        </w:trPr>
                        <w:tc>
                          <w:tcPr>
                            <w:tcW w:w="1627" w:type="dxa"/>
                          </w:tcPr>
                          <w:p w14:paraId="6D8684D7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JNA799648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5CA315D4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77894B3E" w14:textId="77777777" w:rsidR="002554B3" w:rsidRPr="00902ACE" w:rsidRDefault="002554B3" w:rsidP="00500C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 w:rsidR="002554B3" w:rsidRPr="00902ACE" w14:paraId="577B40EF" w14:textId="77777777" w:rsidTr="006E1C12">
                        <w:tc>
                          <w:tcPr>
                            <w:tcW w:w="1627" w:type="dxa"/>
                          </w:tcPr>
                          <w:p w14:paraId="69F03E5A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151631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4094F171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2CFF415C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 (African Americans), 12 (Middle Eastern)</w:t>
                            </w:r>
                          </w:p>
                        </w:tc>
                      </w:tr>
                      <w:tr w:rsidR="002554B3" w:rsidRPr="00902ACE" w14:paraId="50564CB8" w14:textId="77777777" w:rsidTr="006E1C12">
                        <w:tc>
                          <w:tcPr>
                            <w:tcW w:w="1627" w:type="dxa"/>
                          </w:tcPr>
                          <w:p w14:paraId="2E76FAD9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112155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2582317F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0EB1A6BD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 w:rsidR="002554B3" w:rsidRPr="00902ACE" w14:paraId="4055CAD1" w14:textId="77777777" w:rsidTr="006E1C12">
                        <w:tc>
                          <w:tcPr>
                            <w:tcW w:w="1627" w:type="dxa"/>
                          </w:tcPr>
                          <w:p w14:paraId="19CA0131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77938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759C802D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0FEE3437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</w:tr>
                      <w:tr w:rsidR="002554B3" w:rsidRPr="00902ACE" w14:paraId="63322FD1" w14:textId="77777777" w:rsidTr="006E1C12">
                        <w:tc>
                          <w:tcPr>
                            <w:tcW w:w="1627" w:type="dxa"/>
                          </w:tcPr>
                          <w:p w14:paraId="36528D8A" w14:textId="77777777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613" w:type="dxa"/>
                          </w:tcPr>
                          <w:p w14:paraId="180CCA44" w14:textId="2B3100C6" w:rsidR="002554B3" w:rsidRPr="00902ACE" w:rsidRDefault="00893C5B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DB85218" w14:textId="5D752386" w:rsidR="002554B3" w:rsidRPr="00902ACE" w:rsidRDefault="002554B3" w:rsidP="00D553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="00893C5B"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1761619C" w14:textId="77777777" w:rsidR="002554B3" w:rsidRPr="00902ACE" w:rsidRDefault="002554B3" w:rsidP="002554B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D9D51C6" w14:textId="41B3162E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  <w:bookmarkStart w:id="0" w:name="_Hlk124344571"/>
      <w:bookmarkEnd w:id="0"/>
    </w:p>
    <w:p w14:paraId="6756E249" w14:textId="24D46B3B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0B33F4B2" w14:textId="3FC2B0A5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633F12E6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05C4F147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6F68DD99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250A2840" w14:textId="59D15556" w:rsidR="002554B3" w:rsidRPr="00921ACB" w:rsidRDefault="00902ACE" w:rsidP="002554B3">
      <w:pPr>
        <w:rPr>
          <w:rFonts w:ascii="Times New Roman" w:hAnsi="Times New Roman" w:cs="Times New Roman"/>
          <w:sz w:val="24"/>
          <w:szCs w:val="24"/>
        </w:rPr>
      </w:pPr>
      <w:r w:rsidRPr="00921AC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E1ED73E" wp14:editId="56B919F6">
                <wp:simplePos x="0" y="0"/>
                <wp:positionH relativeFrom="margin">
                  <wp:align>left</wp:align>
                </wp:positionH>
                <wp:positionV relativeFrom="paragraph">
                  <wp:posOffset>158115</wp:posOffset>
                </wp:positionV>
                <wp:extent cx="5901690" cy="1882140"/>
                <wp:effectExtent l="0" t="0" r="22860" b="2286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1690" cy="188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A7DFEC" w14:textId="747E56E0" w:rsidR="002554B3" w:rsidRPr="00902ACE" w:rsidRDefault="00D214E7" w:rsidP="002554B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214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Information Table</w:t>
                            </w:r>
                            <w:r w:rsidRPr="00D214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554B3"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 Sample details with replicates</w:t>
                            </w:r>
                          </w:p>
                          <w:tbl>
                            <w:tblPr>
                              <w:tblStyle w:val="TableGrid"/>
                              <w:tblW w:w="906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6"/>
                              <w:gridCol w:w="3544"/>
                              <w:gridCol w:w="3827"/>
                            </w:tblGrid>
                            <w:tr w:rsidR="002554B3" w:rsidRPr="00902ACE" w14:paraId="421CDB19" w14:textId="77777777" w:rsidTr="00BE1FA7">
                              <w:tc>
                                <w:tcPr>
                                  <w:tcW w:w="1696" w:type="dxa"/>
                                </w:tcPr>
                                <w:p w14:paraId="2D4643B7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ioProject/GEO IDs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7BA09B5E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 of control sample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5B7567D2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 of patient samples</w:t>
                                  </w:r>
                                </w:p>
                              </w:tc>
                            </w:tr>
                            <w:tr w:rsidR="002554B3" w:rsidRPr="00902ACE" w14:paraId="51D3813D" w14:textId="77777777" w:rsidTr="00BE1FA7">
                              <w:trPr>
                                <w:trHeight w:val="365"/>
                              </w:trPr>
                              <w:tc>
                                <w:tcPr>
                                  <w:tcW w:w="1696" w:type="dxa"/>
                                </w:tcPr>
                                <w:p w14:paraId="680E38ED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RJNA799648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04AADD0E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29EF065A" w14:textId="77777777" w:rsidR="002554B3" w:rsidRPr="00902ACE" w:rsidRDefault="002554B3" w:rsidP="00500C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554B3" w:rsidRPr="00902ACE" w14:paraId="12519D50" w14:textId="77777777" w:rsidTr="00BE1FA7">
                              <w:tc>
                                <w:tcPr>
                                  <w:tcW w:w="1696" w:type="dxa"/>
                                </w:tcPr>
                                <w:p w14:paraId="3A11D322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151631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58DD8E40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46A7115B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 (African Americans), 12 (Middle Eastern)</w:t>
                                  </w:r>
                                </w:p>
                              </w:tc>
                            </w:tr>
                            <w:tr w:rsidR="002554B3" w:rsidRPr="00902ACE" w14:paraId="568E377B" w14:textId="77777777" w:rsidTr="00BE1FA7">
                              <w:tc>
                                <w:tcPr>
                                  <w:tcW w:w="1696" w:type="dxa"/>
                                </w:tcPr>
                                <w:p w14:paraId="600CC3F4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112155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64C642D4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24FE9B08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554B3" w:rsidRPr="00902ACE" w14:paraId="48BFE00A" w14:textId="77777777" w:rsidTr="00BE1FA7">
                              <w:tc>
                                <w:tcPr>
                                  <w:tcW w:w="1696" w:type="dxa"/>
                                </w:tcPr>
                                <w:p w14:paraId="28F33EA7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E77938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16B765C3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14C79C32" w14:textId="77777777" w:rsidR="002554B3" w:rsidRPr="00902ACE" w:rsidRDefault="002554B3" w:rsidP="00397BF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 w:rsidR="00BE1FA7" w:rsidRPr="00902ACE" w14:paraId="71C02965" w14:textId="77777777" w:rsidTr="00BE1FA7">
                              <w:tc>
                                <w:tcPr>
                                  <w:tcW w:w="1696" w:type="dxa"/>
                                </w:tcPr>
                                <w:p w14:paraId="0402AA1E" w14:textId="3BC08A5E" w:rsidR="00BE1FA7" w:rsidRPr="00902ACE" w:rsidRDefault="00BE1FA7" w:rsidP="00BE1FA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noProof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</w:tcPr>
                                <w:p w14:paraId="7544E323" w14:textId="0CC1ED84" w:rsidR="00BE1FA7" w:rsidRPr="00902ACE" w:rsidRDefault="00BE1FA7" w:rsidP="00BE1FA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 w:rsidR="00893C5B"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6ECAB64A" w14:textId="393917E4" w:rsidR="00BE1FA7" w:rsidRPr="00902ACE" w:rsidRDefault="00BE1FA7" w:rsidP="00BE1FA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 w:rsidR="00893C5B" w:rsidRPr="00902AC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 w14:paraId="58200E94" w14:textId="77777777" w:rsidR="002554B3" w:rsidRPr="00902ACE" w:rsidRDefault="002554B3" w:rsidP="002554B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0DC2997" w14:textId="77777777" w:rsidR="002554B3" w:rsidRPr="00902ACE" w:rsidRDefault="002554B3" w:rsidP="002554B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ED73E" id="Text Box 22" o:spid="_x0000_s1027" type="#_x0000_t202" style="position:absolute;margin-left:0;margin-top:12.45pt;width:464.7pt;height:148.2pt;z-index:-251653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" fillcolor="white [3201]" strokeweight=".5pt">
                <v:textbox>
                  <w:txbxContent>
                    <w:p w14:paraId="72A7DFEC" w14:textId="747E56E0" w:rsidR="002554B3" w:rsidRPr="00902ACE" w:rsidRDefault="00D214E7" w:rsidP="002554B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214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Information Table</w:t>
                      </w:r>
                      <w:r w:rsidRPr="00D214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2554B3" w:rsidRPr="00902AC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 Sample details with replicates</w:t>
                      </w:r>
                    </w:p>
                    <w:tbl>
                      <w:tblPr>
                        <w:tblStyle w:val="TableGrid"/>
                        <w:tblW w:w="906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96"/>
                        <w:gridCol w:w="3544"/>
                        <w:gridCol w:w="3827"/>
                      </w:tblGrid>
                      <w:tr w:rsidR="002554B3" w:rsidRPr="00902ACE" w14:paraId="421CDB19" w14:textId="77777777" w:rsidTr="00BE1FA7">
                        <w:tc>
                          <w:tcPr>
                            <w:tcW w:w="1696" w:type="dxa"/>
                          </w:tcPr>
                          <w:p w14:paraId="2D4643B7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ioProject/GEO IDs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7BA09B5E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 of control samples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5B7567D2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 of patient samples</w:t>
                            </w:r>
                          </w:p>
                        </w:tc>
                      </w:tr>
                      <w:tr w:rsidR="002554B3" w:rsidRPr="00902ACE" w14:paraId="51D3813D" w14:textId="77777777" w:rsidTr="00BE1FA7">
                        <w:trPr>
                          <w:trHeight w:val="365"/>
                        </w:trPr>
                        <w:tc>
                          <w:tcPr>
                            <w:tcW w:w="1696" w:type="dxa"/>
                          </w:tcPr>
                          <w:p w14:paraId="680E38ED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JNA799648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04AADD0E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29EF065A" w14:textId="77777777" w:rsidR="002554B3" w:rsidRPr="00902ACE" w:rsidRDefault="002554B3" w:rsidP="00500C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 w:rsidR="002554B3" w:rsidRPr="00902ACE" w14:paraId="12519D50" w14:textId="77777777" w:rsidTr="00BE1FA7">
                        <w:tc>
                          <w:tcPr>
                            <w:tcW w:w="1696" w:type="dxa"/>
                          </w:tcPr>
                          <w:p w14:paraId="3A11D322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151631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58DD8E40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46A7115B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 (African Americans), 12 (Middle Eastern)</w:t>
                            </w:r>
                          </w:p>
                        </w:tc>
                      </w:tr>
                      <w:tr w:rsidR="002554B3" w:rsidRPr="00902ACE" w14:paraId="568E377B" w14:textId="77777777" w:rsidTr="00BE1FA7">
                        <w:tc>
                          <w:tcPr>
                            <w:tcW w:w="1696" w:type="dxa"/>
                          </w:tcPr>
                          <w:p w14:paraId="600CC3F4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112155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64C642D4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24FE9B08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 w:rsidR="002554B3" w:rsidRPr="00902ACE" w14:paraId="48BFE00A" w14:textId="77777777" w:rsidTr="00BE1FA7">
                        <w:tc>
                          <w:tcPr>
                            <w:tcW w:w="1696" w:type="dxa"/>
                          </w:tcPr>
                          <w:p w14:paraId="28F33EA7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E77938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16B765C3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14C79C32" w14:textId="77777777" w:rsidR="002554B3" w:rsidRPr="00902ACE" w:rsidRDefault="002554B3" w:rsidP="00397B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</w:tr>
                      <w:tr w:rsidR="00BE1FA7" w:rsidRPr="00902ACE" w14:paraId="71C02965" w14:textId="77777777" w:rsidTr="00BE1FA7">
                        <w:tc>
                          <w:tcPr>
                            <w:tcW w:w="1696" w:type="dxa"/>
                          </w:tcPr>
                          <w:p w14:paraId="0402AA1E" w14:textId="3BC08A5E" w:rsidR="00BE1FA7" w:rsidRPr="00902ACE" w:rsidRDefault="00BE1FA7" w:rsidP="00BE1F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544" w:type="dxa"/>
                          </w:tcPr>
                          <w:p w14:paraId="7544E323" w14:textId="0CC1ED84" w:rsidR="00BE1FA7" w:rsidRPr="00902ACE" w:rsidRDefault="00BE1FA7" w:rsidP="00BE1F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 w:rsidR="00893C5B"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6ECAB64A" w14:textId="393917E4" w:rsidR="00BE1FA7" w:rsidRPr="00902ACE" w:rsidRDefault="00BE1FA7" w:rsidP="00BE1F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 w:rsidR="00893C5B" w:rsidRPr="00902A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</w:tbl>
                    <w:p w14:paraId="58200E94" w14:textId="77777777" w:rsidR="002554B3" w:rsidRPr="00902ACE" w:rsidRDefault="002554B3" w:rsidP="002554B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0DC2997" w14:textId="77777777" w:rsidR="002554B3" w:rsidRPr="00902ACE" w:rsidRDefault="002554B3" w:rsidP="002554B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B6E7DC" w14:textId="343469F3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30E996C6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0C49F815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0CBF026B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16CC6C9C" w14:textId="77777777" w:rsidR="002554B3" w:rsidRPr="00921ACB" w:rsidRDefault="002554B3" w:rsidP="002554B3">
      <w:pPr>
        <w:rPr>
          <w:rFonts w:ascii="Times New Roman" w:hAnsi="Times New Roman" w:cs="Times New Roman"/>
          <w:sz w:val="24"/>
          <w:szCs w:val="24"/>
        </w:rPr>
      </w:pPr>
    </w:p>
    <w:p w14:paraId="566B03A8" w14:textId="77777777" w:rsidR="00902ACE" w:rsidRDefault="00902ACE" w:rsidP="00921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B317F1" w14:textId="77777777" w:rsidR="00902ACE" w:rsidRDefault="00902ACE" w:rsidP="00921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7F153" w14:textId="77777777" w:rsidR="0027594B" w:rsidRDefault="0027594B" w:rsidP="002554B3"/>
    <w:sectPr w:rsidR="00275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9B260" w14:textId="77777777" w:rsidR="004436D4" w:rsidRDefault="004436D4" w:rsidP="002554B3">
      <w:pPr>
        <w:spacing w:after="0" w:line="240" w:lineRule="auto"/>
      </w:pPr>
      <w:r>
        <w:separator/>
      </w:r>
    </w:p>
  </w:endnote>
  <w:endnote w:type="continuationSeparator" w:id="0">
    <w:p w14:paraId="71A519CD" w14:textId="77777777" w:rsidR="004436D4" w:rsidRDefault="004436D4" w:rsidP="00255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3BA79" w14:textId="77777777" w:rsidR="004436D4" w:rsidRDefault="004436D4" w:rsidP="002554B3">
      <w:pPr>
        <w:spacing w:after="0" w:line="240" w:lineRule="auto"/>
      </w:pPr>
      <w:r>
        <w:separator/>
      </w:r>
    </w:p>
  </w:footnote>
  <w:footnote w:type="continuationSeparator" w:id="0">
    <w:p w14:paraId="1A51500E" w14:textId="77777777" w:rsidR="004436D4" w:rsidRDefault="004436D4" w:rsidP="00255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B3"/>
    <w:rsid w:val="001E5180"/>
    <w:rsid w:val="002554B3"/>
    <w:rsid w:val="0027594B"/>
    <w:rsid w:val="00287585"/>
    <w:rsid w:val="002B24C9"/>
    <w:rsid w:val="002B3644"/>
    <w:rsid w:val="002E4F94"/>
    <w:rsid w:val="002E5739"/>
    <w:rsid w:val="003427B1"/>
    <w:rsid w:val="00344A66"/>
    <w:rsid w:val="00354092"/>
    <w:rsid w:val="003773A2"/>
    <w:rsid w:val="003A05C3"/>
    <w:rsid w:val="003A5F34"/>
    <w:rsid w:val="003C787C"/>
    <w:rsid w:val="003D0DF1"/>
    <w:rsid w:val="004436D4"/>
    <w:rsid w:val="004D72A9"/>
    <w:rsid w:val="00500C14"/>
    <w:rsid w:val="00536B21"/>
    <w:rsid w:val="00543275"/>
    <w:rsid w:val="006D65F1"/>
    <w:rsid w:val="00713661"/>
    <w:rsid w:val="00764431"/>
    <w:rsid w:val="00767B08"/>
    <w:rsid w:val="007B5F69"/>
    <w:rsid w:val="00852D14"/>
    <w:rsid w:val="00854DE9"/>
    <w:rsid w:val="00893C5B"/>
    <w:rsid w:val="00902ACE"/>
    <w:rsid w:val="00921ACB"/>
    <w:rsid w:val="00A03981"/>
    <w:rsid w:val="00A133D9"/>
    <w:rsid w:val="00A639FD"/>
    <w:rsid w:val="00AA61ED"/>
    <w:rsid w:val="00AC23BD"/>
    <w:rsid w:val="00B63AD6"/>
    <w:rsid w:val="00B878F1"/>
    <w:rsid w:val="00BE1FA7"/>
    <w:rsid w:val="00C113F5"/>
    <w:rsid w:val="00C272BC"/>
    <w:rsid w:val="00C7517C"/>
    <w:rsid w:val="00D214E7"/>
    <w:rsid w:val="00D6415E"/>
    <w:rsid w:val="00DA399E"/>
    <w:rsid w:val="00DA4A0B"/>
    <w:rsid w:val="00E06BD6"/>
    <w:rsid w:val="00E37659"/>
    <w:rsid w:val="00E42358"/>
    <w:rsid w:val="00E75E0A"/>
    <w:rsid w:val="00F84932"/>
    <w:rsid w:val="00F9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C80E"/>
  <w15:chartTrackingRefBased/>
  <w15:docId w15:val="{6BDFB742-C4AB-4737-9C5F-FD826E09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4B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4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4B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5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4B3"/>
    <w:rPr>
      <w:kern w:val="0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2554B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554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4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75E0A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5E0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E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5E0A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75E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93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ailaja.elchuri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yoti@ibioinformatics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Gaikwad</dc:creator>
  <cp:keywords/>
  <dc:description/>
  <cp:lastModifiedBy>Kiran Gaikwad</cp:lastModifiedBy>
  <cp:revision>14</cp:revision>
  <dcterms:created xsi:type="dcterms:W3CDTF">2023-12-14T05:58:00Z</dcterms:created>
  <dcterms:modified xsi:type="dcterms:W3CDTF">2024-09-26T06:39:00Z</dcterms:modified>
</cp:coreProperties>
</file>